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63"/>
        <w:gridCol w:w="7337"/>
      </w:tblGrid>
      <w:tr w:rsidR="008C3FFB" w:rsidTr="00293113">
        <w:tc>
          <w:tcPr>
            <w:tcW w:w="851" w:type="dxa"/>
          </w:tcPr>
          <w:p w:rsidR="008C3FFB" w:rsidRPr="008C3FFB" w:rsidRDefault="008C3FFB">
            <w:pPr>
              <w:rPr>
                <w:b/>
                <w:bCs/>
              </w:rPr>
            </w:pPr>
            <w:r w:rsidRPr="008C3FFB">
              <w:rPr>
                <w:rFonts w:hint="eastAsia"/>
                <w:b/>
                <w:bCs/>
              </w:rPr>
              <w:t>N</w:t>
            </w:r>
            <w:r w:rsidRPr="008C3FFB">
              <w:rPr>
                <w:b/>
                <w:bCs/>
              </w:rPr>
              <w:t>umber</w:t>
            </w:r>
          </w:p>
        </w:tc>
        <w:tc>
          <w:tcPr>
            <w:tcW w:w="7439" w:type="dxa"/>
          </w:tcPr>
          <w:p w:rsidR="008C3FFB" w:rsidRPr="008C3FFB" w:rsidRDefault="008C3FFB" w:rsidP="008C3FFB">
            <w:pPr>
              <w:jc w:val="center"/>
              <w:rPr>
                <w:b/>
                <w:bCs/>
              </w:rPr>
            </w:pPr>
            <w:r w:rsidRPr="008C3FFB">
              <w:rPr>
                <w:rFonts w:hint="eastAsia"/>
                <w:b/>
                <w:bCs/>
              </w:rPr>
              <w:t>S</w:t>
            </w:r>
            <w:r w:rsidRPr="008C3FFB">
              <w:rPr>
                <w:b/>
                <w:bCs/>
              </w:rPr>
              <w:t>earch term</w:t>
            </w:r>
          </w:p>
        </w:tc>
      </w:tr>
      <w:tr w:rsidR="008C3FFB" w:rsidTr="00293113">
        <w:tc>
          <w:tcPr>
            <w:tcW w:w="851" w:type="dxa"/>
          </w:tcPr>
          <w:p w:rsidR="008C3FFB" w:rsidRDefault="008C3FFB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7439" w:type="dxa"/>
          </w:tcPr>
          <w:p w:rsidR="008C3FFB" w:rsidRPr="008C3FFB" w:rsidRDefault="008C3FFB" w:rsidP="008C3FFB">
            <w:pPr>
              <w:rPr>
                <w:bCs/>
              </w:rPr>
            </w:pPr>
            <w:r w:rsidRPr="00045165">
              <w:rPr>
                <w:bCs/>
              </w:rPr>
              <w:t>(polymorphism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SNP*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variant*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mutation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genotype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 allele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haplogroup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haplotype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“genetic predisposition”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“genetic  susceptibility”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“Polymorphism</w:t>
            </w:r>
            <w:r w:rsidR="00E53299">
              <w:rPr>
                <w:bCs/>
              </w:rPr>
              <w:t>”</w:t>
            </w:r>
            <w:r w:rsidRPr="00045165">
              <w:rPr>
                <w:bCs/>
              </w:rPr>
              <w:t xml:space="preserve">, </w:t>
            </w:r>
            <w:r w:rsidR="00E53299">
              <w:rPr>
                <w:bCs/>
              </w:rPr>
              <w:t>“</w:t>
            </w:r>
            <w:r w:rsidRPr="00045165">
              <w:rPr>
                <w:bCs/>
              </w:rPr>
              <w:t>Single Nucleotide”[</w:t>
            </w:r>
            <w:proofErr w:type="spellStart"/>
            <w:r w:rsidRPr="00045165">
              <w:rPr>
                <w:bCs/>
              </w:rPr>
              <w:t>MeSH</w:t>
            </w:r>
            <w:proofErr w:type="spellEnd"/>
            <w:r w:rsidRPr="00045165">
              <w:rPr>
                <w:bCs/>
              </w:rPr>
              <w:t>])</w:t>
            </w:r>
          </w:p>
        </w:tc>
      </w:tr>
      <w:tr w:rsidR="008C3FFB" w:rsidTr="00293113">
        <w:tc>
          <w:tcPr>
            <w:tcW w:w="851" w:type="dxa"/>
          </w:tcPr>
          <w:p w:rsidR="008C3FFB" w:rsidRDefault="008C3FFB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7439" w:type="dxa"/>
          </w:tcPr>
          <w:p w:rsidR="008C3FFB" w:rsidRPr="008C3FFB" w:rsidRDefault="008C3FFB">
            <w:pPr>
              <w:rPr>
                <w:bCs/>
              </w:rPr>
            </w:pPr>
            <w:bookmarkStart w:id="0" w:name="_Hlk36845933"/>
            <w:r w:rsidRPr="00045165">
              <w:rPr>
                <w:bCs/>
              </w:rPr>
              <w:t>“BDNF”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 or “Val66Met”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</w:t>
            </w:r>
            <w:r>
              <w:rPr>
                <w:bCs/>
              </w:rPr>
              <w:t xml:space="preserve"> or “</w:t>
            </w:r>
            <w:r w:rsidRPr="00045165">
              <w:rPr>
                <w:bCs/>
              </w:rPr>
              <w:t>brain derived neurotrophic factor</w:t>
            </w:r>
            <w:r>
              <w:rPr>
                <w:bCs/>
              </w:rPr>
              <w:t>”</w:t>
            </w:r>
            <w:bookmarkStart w:id="1" w:name="_Hlk36844291"/>
            <w:r w:rsidRPr="00045165">
              <w:rPr>
                <w:bCs/>
              </w:rPr>
              <w:t>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</w:t>
            </w:r>
            <w:bookmarkEnd w:id="1"/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or “</w:t>
            </w:r>
            <w:r w:rsidRPr="00045165">
              <w:rPr>
                <w:bCs/>
              </w:rPr>
              <w:t>ANON2</w:t>
            </w:r>
            <w:r>
              <w:rPr>
                <w:bCs/>
              </w:rPr>
              <w:t>”</w:t>
            </w:r>
            <w:r w:rsidRPr="00045165">
              <w:rPr>
                <w:bCs/>
              </w:rPr>
              <w:t>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</w:t>
            </w:r>
            <w:r>
              <w:rPr>
                <w:bCs/>
              </w:rPr>
              <w:t xml:space="preserve"> or</w:t>
            </w:r>
            <w:r w:rsidRPr="00045165">
              <w:rPr>
                <w:bCs/>
              </w:rPr>
              <w:t xml:space="preserve"> </w:t>
            </w:r>
            <w:r>
              <w:rPr>
                <w:bCs/>
              </w:rPr>
              <w:t>“</w:t>
            </w:r>
            <w:r w:rsidRPr="00045165">
              <w:rPr>
                <w:bCs/>
              </w:rPr>
              <w:t>BULN2</w:t>
            </w:r>
            <w:r>
              <w:rPr>
                <w:bCs/>
              </w:rPr>
              <w:t>”</w:t>
            </w:r>
            <w:r w:rsidRPr="00045165">
              <w:rPr>
                <w:bCs/>
              </w:rPr>
              <w:t>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</w:t>
            </w:r>
            <w:r>
              <w:rPr>
                <w:bCs/>
              </w:rPr>
              <w:t xml:space="preserve"> or “</w:t>
            </w:r>
            <w:hyperlink r:id="rId5" w:history="1">
              <w:r w:rsidRPr="0022135A">
                <w:t>rs6265</w:t>
              </w:r>
            </w:hyperlink>
            <w:r>
              <w:rPr>
                <w:bCs/>
              </w:rPr>
              <w:t>”</w:t>
            </w:r>
            <w:r w:rsidRPr="00045165">
              <w:rPr>
                <w:bCs/>
              </w:rPr>
              <w:t>[</w:t>
            </w:r>
            <w:proofErr w:type="spellStart"/>
            <w:r w:rsidRPr="00045165">
              <w:rPr>
                <w:bCs/>
              </w:rPr>
              <w:t>tiab</w:t>
            </w:r>
            <w:proofErr w:type="spellEnd"/>
            <w:r w:rsidRPr="00045165">
              <w:rPr>
                <w:bCs/>
              </w:rPr>
              <w:t>]</w:t>
            </w:r>
            <w:bookmarkEnd w:id="0"/>
          </w:p>
        </w:tc>
      </w:tr>
      <w:tr w:rsidR="008C3FFB" w:rsidTr="00293113">
        <w:tc>
          <w:tcPr>
            <w:tcW w:w="851" w:type="dxa"/>
          </w:tcPr>
          <w:p w:rsidR="008C3FFB" w:rsidRDefault="008C3FFB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7439" w:type="dxa"/>
          </w:tcPr>
          <w:p w:rsidR="008C3FFB" w:rsidRPr="008C3FFB" w:rsidRDefault="008C3FFB">
            <w:pPr>
              <w:rPr>
                <w:bCs/>
              </w:rPr>
            </w:pPr>
            <w:r w:rsidRPr="008C3FFB">
              <w:rPr>
                <w:bCs/>
              </w:rPr>
              <w:t>“depression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depressive disorder*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major depression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depressive symptoms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major depression disorder*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suicide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</w:t>
            </w:r>
            <w:r w:rsidRPr="008C3FFB">
              <w:rPr>
                <w:rFonts w:hint="eastAsia"/>
                <w:bCs/>
              </w:rPr>
              <w:t xml:space="preserve"> </w:t>
            </w:r>
            <w:r w:rsidRPr="008C3FFB">
              <w:rPr>
                <w:bCs/>
              </w:rPr>
              <w:t>or</w:t>
            </w:r>
            <w:r w:rsidRPr="008C3FFB">
              <w:rPr>
                <w:rFonts w:hint="eastAsia"/>
                <w:bCs/>
              </w:rPr>
              <w:t xml:space="preserve"> </w:t>
            </w:r>
            <w:r w:rsidRPr="008C3FFB">
              <w:rPr>
                <w:bCs/>
              </w:rPr>
              <w:t>“suicidal behavior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suicide attempt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mania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 “unipolar depression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 xml:space="preserve">] or </w:t>
            </w:r>
            <w:r w:rsidR="00293113">
              <w:rPr>
                <w:bCs/>
              </w:rPr>
              <w:t>“</w:t>
            </w:r>
            <w:r w:rsidRPr="008C3FFB">
              <w:rPr>
                <w:bCs/>
              </w:rPr>
              <w:t>UD</w:t>
            </w:r>
            <w:r w:rsidR="00293113">
              <w:rPr>
                <w:bCs/>
              </w:rPr>
              <w:t>”</w:t>
            </w:r>
            <w:r w:rsidRPr="008C3FFB">
              <w:rPr>
                <w:bCs/>
              </w:rPr>
              <w:t>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</w:t>
            </w:r>
            <w:r w:rsidR="00293113">
              <w:rPr>
                <w:bCs/>
              </w:rPr>
              <w:t xml:space="preserve"> </w:t>
            </w:r>
            <w:r w:rsidRPr="008C3FFB">
              <w:rPr>
                <w:bCs/>
              </w:rPr>
              <w:t>or “bipolar</w:t>
            </w:r>
            <w:r w:rsidRPr="008C3FFB">
              <w:rPr>
                <w:rFonts w:hint="eastAsia"/>
                <w:bCs/>
              </w:rPr>
              <w:t xml:space="preserve"> </w:t>
            </w:r>
            <w:r w:rsidRPr="008C3FFB">
              <w:rPr>
                <w:bCs/>
              </w:rPr>
              <w:t>disorder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 xml:space="preserve">] or </w:t>
            </w:r>
            <w:r w:rsidR="00293113">
              <w:rPr>
                <w:bCs/>
              </w:rPr>
              <w:t>“</w:t>
            </w:r>
            <w:r w:rsidRPr="008C3FFB">
              <w:rPr>
                <w:bCs/>
              </w:rPr>
              <w:t>BD</w:t>
            </w:r>
            <w:r w:rsidR="00293113">
              <w:rPr>
                <w:bCs/>
              </w:rPr>
              <w:t>”</w:t>
            </w:r>
            <w:r w:rsidRPr="008C3FFB">
              <w:rPr>
                <w:bCs/>
              </w:rPr>
              <w:t>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 or</w:t>
            </w:r>
            <w:r w:rsidR="00293113">
              <w:rPr>
                <w:bCs/>
              </w:rPr>
              <w:t xml:space="preserve"> </w:t>
            </w:r>
            <w:r w:rsidRPr="008C3FFB">
              <w:rPr>
                <w:bCs/>
              </w:rPr>
              <w:t>“schizophrenia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</w:t>
            </w:r>
            <w:r w:rsidR="00293113">
              <w:rPr>
                <w:bCs/>
              </w:rPr>
              <w:t xml:space="preserve"> </w:t>
            </w:r>
            <w:r w:rsidRPr="008C3FFB">
              <w:rPr>
                <w:bCs/>
              </w:rPr>
              <w:t>or</w:t>
            </w:r>
            <w:r w:rsidR="00293113">
              <w:rPr>
                <w:bCs/>
              </w:rPr>
              <w:t xml:space="preserve"> </w:t>
            </w:r>
            <w:r w:rsidRPr="008C3FFB">
              <w:rPr>
                <w:bCs/>
              </w:rPr>
              <w:t>“</w:t>
            </w:r>
            <w:r w:rsidR="00345780">
              <w:t>attention-deficit/hyperactivity</w:t>
            </w:r>
            <w:r w:rsidR="00293113">
              <w:t xml:space="preserve"> </w:t>
            </w:r>
            <w:r w:rsidR="00345780">
              <w:t>disorder</w:t>
            </w:r>
            <w:r w:rsidR="00345780">
              <w:rPr>
                <w:bCs/>
              </w:rPr>
              <w:t>”</w:t>
            </w:r>
            <w:r w:rsidR="00293113">
              <w:rPr>
                <w:bCs/>
              </w:rPr>
              <w:t xml:space="preserve"> </w:t>
            </w:r>
            <w:r w:rsidR="00345780">
              <w:rPr>
                <w:rFonts w:hint="eastAsia"/>
                <w:bCs/>
              </w:rPr>
              <w:t>or</w:t>
            </w:r>
            <w:r w:rsidR="00345780">
              <w:rPr>
                <w:bCs/>
              </w:rPr>
              <w:t xml:space="preserve"> “</w:t>
            </w:r>
            <w:r w:rsidRPr="008C3FFB">
              <w:rPr>
                <w:bCs/>
              </w:rPr>
              <w:t>ADHD”[</w:t>
            </w:r>
            <w:proofErr w:type="spellStart"/>
            <w:r w:rsidRPr="008C3FFB">
              <w:rPr>
                <w:bCs/>
              </w:rPr>
              <w:t>tiab</w:t>
            </w:r>
            <w:proofErr w:type="spellEnd"/>
            <w:r w:rsidRPr="008C3FFB">
              <w:rPr>
                <w:bCs/>
              </w:rPr>
              <w:t>]</w:t>
            </w:r>
          </w:p>
        </w:tc>
      </w:tr>
      <w:tr w:rsidR="008C3FFB" w:rsidTr="00293113">
        <w:tc>
          <w:tcPr>
            <w:tcW w:w="851" w:type="dxa"/>
          </w:tcPr>
          <w:p w:rsidR="008C3FFB" w:rsidRDefault="008C3FFB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7439" w:type="dxa"/>
          </w:tcPr>
          <w:p w:rsidR="008C3FFB" w:rsidRDefault="008C3FFB">
            <w:r>
              <w:rPr>
                <w:rFonts w:hint="eastAsia"/>
              </w:rPr>
              <w:t>#</w:t>
            </w:r>
            <w:r>
              <w:t>1 and #2 and #3</w:t>
            </w:r>
          </w:p>
        </w:tc>
      </w:tr>
    </w:tbl>
    <w:p w:rsidR="00D074C5" w:rsidRDefault="008C3FFB">
      <w:proofErr w:type="spellStart"/>
      <w:r>
        <w:t>Tiab</w:t>
      </w:r>
      <w:proofErr w:type="spellEnd"/>
      <w:r>
        <w:t xml:space="preserve"> = title/abstract; UD = </w:t>
      </w:r>
      <w:r w:rsidR="00A94465" w:rsidRPr="008C3FFB">
        <w:rPr>
          <w:bCs/>
        </w:rPr>
        <w:t>unipolar depression</w:t>
      </w:r>
      <w:r>
        <w:t>; ADHD =</w:t>
      </w:r>
      <w:r w:rsidR="00A94465">
        <w:t xml:space="preserve"> attention-deficit/hyperactivity disorder</w:t>
      </w:r>
      <w:r>
        <w:t xml:space="preserve"> </w:t>
      </w:r>
    </w:p>
    <w:p w:rsidR="008C2F60" w:rsidRPr="008C2F60" w:rsidRDefault="008C2F60">
      <w:r>
        <w:rPr>
          <w:b/>
          <w:bCs/>
        </w:rPr>
        <w:t xml:space="preserve">Appendix 1: </w:t>
      </w:r>
      <w:r w:rsidRPr="008C2F60">
        <w:rPr>
          <w:rFonts w:hint="eastAsia"/>
        </w:rPr>
        <w:t>Ele</w:t>
      </w:r>
      <w:r w:rsidRPr="008C2F60">
        <w:t>ctronic search strategy in PubMed</w:t>
      </w:r>
    </w:p>
    <w:sectPr w:rsidR="008C2F60" w:rsidRPr="008C2F60" w:rsidSect="00F864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B3546A"/>
    <w:multiLevelType w:val="multilevel"/>
    <w:tmpl w:val="5AB3546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FB"/>
    <w:rsid w:val="00043242"/>
    <w:rsid w:val="000769F3"/>
    <w:rsid w:val="000A1D8C"/>
    <w:rsid w:val="000A4AF7"/>
    <w:rsid w:val="000A7F8F"/>
    <w:rsid w:val="000B2D4A"/>
    <w:rsid w:val="000C5618"/>
    <w:rsid w:val="000D6D68"/>
    <w:rsid w:val="00124964"/>
    <w:rsid w:val="0014087E"/>
    <w:rsid w:val="00142B6D"/>
    <w:rsid w:val="0016288E"/>
    <w:rsid w:val="00162A7D"/>
    <w:rsid w:val="00196BB7"/>
    <w:rsid w:val="001F6CA5"/>
    <w:rsid w:val="0021149C"/>
    <w:rsid w:val="00224C44"/>
    <w:rsid w:val="00266527"/>
    <w:rsid w:val="00267B56"/>
    <w:rsid w:val="00293113"/>
    <w:rsid w:val="002A0976"/>
    <w:rsid w:val="0032222D"/>
    <w:rsid w:val="003441BA"/>
    <w:rsid w:val="00345780"/>
    <w:rsid w:val="00365B26"/>
    <w:rsid w:val="003752D7"/>
    <w:rsid w:val="003D41C5"/>
    <w:rsid w:val="003D5DEC"/>
    <w:rsid w:val="00405ECA"/>
    <w:rsid w:val="00407900"/>
    <w:rsid w:val="00413C9A"/>
    <w:rsid w:val="004406F3"/>
    <w:rsid w:val="004766DC"/>
    <w:rsid w:val="004A52AB"/>
    <w:rsid w:val="004D6021"/>
    <w:rsid w:val="00532FB4"/>
    <w:rsid w:val="00536DFC"/>
    <w:rsid w:val="00540688"/>
    <w:rsid w:val="00544E5C"/>
    <w:rsid w:val="00567DC4"/>
    <w:rsid w:val="005E1136"/>
    <w:rsid w:val="006135F8"/>
    <w:rsid w:val="00644D74"/>
    <w:rsid w:val="006B3096"/>
    <w:rsid w:val="007271AE"/>
    <w:rsid w:val="0074579D"/>
    <w:rsid w:val="00772402"/>
    <w:rsid w:val="007B4065"/>
    <w:rsid w:val="007C5FF7"/>
    <w:rsid w:val="00805F00"/>
    <w:rsid w:val="00826BAF"/>
    <w:rsid w:val="0086394C"/>
    <w:rsid w:val="00892D03"/>
    <w:rsid w:val="00897C9E"/>
    <w:rsid w:val="008C2F60"/>
    <w:rsid w:val="008C3FFB"/>
    <w:rsid w:val="0091383D"/>
    <w:rsid w:val="0098628B"/>
    <w:rsid w:val="009A5D83"/>
    <w:rsid w:val="009E352D"/>
    <w:rsid w:val="009F5D7B"/>
    <w:rsid w:val="00A03588"/>
    <w:rsid w:val="00A46BE1"/>
    <w:rsid w:val="00A804F8"/>
    <w:rsid w:val="00A94465"/>
    <w:rsid w:val="00AC2250"/>
    <w:rsid w:val="00AD3F2E"/>
    <w:rsid w:val="00B145DF"/>
    <w:rsid w:val="00B43F97"/>
    <w:rsid w:val="00B5305E"/>
    <w:rsid w:val="00B86DEE"/>
    <w:rsid w:val="00BA3B18"/>
    <w:rsid w:val="00BB0298"/>
    <w:rsid w:val="00BB2FEA"/>
    <w:rsid w:val="00BE32E3"/>
    <w:rsid w:val="00BF5341"/>
    <w:rsid w:val="00C41EA0"/>
    <w:rsid w:val="00C72D60"/>
    <w:rsid w:val="00CD02A9"/>
    <w:rsid w:val="00CF72F8"/>
    <w:rsid w:val="00D24623"/>
    <w:rsid w:val="00D431C7"/>
    <w:rsid w:val="00D60E04"/>
    <w:rsid w:val="00D71A6B"/>
    <w:rsid w:val="00DF3A91"/>
    <w:rsid w:val="00E223E2"/>
    <w:rsid w:val="00E53299"/>
    <w:rsid w:val="00E5564D"/>
    <w:rsid w:val="00E74DDA"/>
    <w:rsid w:val="00E85DEE"/>
    <w:rsid w:val="00E863F6"/>
    <w:rsid w:val="00E86555"/>
    <w:rsid w:val="00EA5F22"/>
    <w:rsid w:val="00F05852"/>
    <w:rsid w:val="00F20BD7"/>
    <w:rsid w:val="00F63255"/>
    <w:rsid w:val="00F67B11"/>
    <w:rsid w:val="00F864EA"/>
    <w:rsid w:val="00FB1901"/>
    <w:rsid w:val="00F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12A99"/>
  <w15:chartTrackingRefBased/>
  <w15:docId w15:val="{B31423C0-1C7B-D54F-B036-E76D470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3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C3F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8C3FF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A94465"/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94465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np/rs626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gzhi</dc:creator>
  <cp:keywords/>
  <dc:description/>
  <cp:lastModifiedBy>sujingzhi</cp:lastModifiedBy>
  <cp:revision>6</cp:revision>
  <dcterms:created xsi:type="dcterms:W3CDTF">2020-08-06T09:24:00Z</dcterms:created>
  <dcterms:modified xsi:type="dcterms:W3CDTF">2020-08-31T14:39:00Z</dcterms:modified>
</cp:coreProperties>
</file>